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17D" w:rsidRDefault="00521E1E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KTM Training Curriculum </w:t>
      </w:r>
    </w:p>
    <w:p w:rsidR="002D117D" w:rsidRDefault="00521E1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Overall Learning Outcomes </w:t>
      </w:r>
    </w:p>
    <w:p w:rsidR="002D117D" w:rsidRDefault="00521E1E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By the end of the Knowledge Translation &amp; Mobilization (KTM) Training, participants will have: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creased knowledge, skills, attitudes, and confidence related to KTM in health research and care.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color w:val="000000"/>
          <w:sz w:val="24"/>
          <w:szCs w:val="24"/>
        </w:rPr>
        <w:t xml:space="preserve">Increased knowledge, skills, attitudes, and confidence in engaging with Indigenous peoples in health research, including history, land acknowledgments, Cultural Safety and Humility, Indigenous ways of knowing, and Indigenous research ethics.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creased knowledge, skills, attitudes, and confidence related to engaging with patients and Patient Family Partners (PFP) in Patient Oriented Research (POR).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mproved competencies in building KTM into their research projects through KTM plans.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mproved skills in evaluating KTM plans.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mproved skills in communicating research to multiple audiences, including non-academic audiences. 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creased networking and collaboration competencies with non-academic audiences.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Have increased understanding and skills in sharing research knowledge through media.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creased knowledge and skills related to linking with policy and decision-makers. </w:t>
      </w:r>
    </w:p>
    <w:p w:rsidR="002D117D" w:rsidRDefault="00521E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Have increased engagement in their graduate and post-graduate studies. </w:t>
      </w:r>
    </w:p>
    <w:p w:rsidR="002D117D" w:rsidRDefault="002D117D">
      <w:pPr>
        <w:spacing w:after="0"/>
        <w:rPr>
          <w:b/>
          <w:sz w:val="24"/>
          <w:szCs w:val="24"/>
        </w:rPr>
      </w:pPr>
    </w:p>
    <w:p w:rsidR="002D117D" w:rsidRDefault="00521E1E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Graphic Syllabus</w:t>
      </w:r>
    </w:p>
    <w:p w:rsidR="002D117D" w:rsidRDefault="00521E1E">
      <w:pPr>
        <w:rPr>
          <w:sz w:val="24"/>
          <w:szCs w:val="24"/>
        </w:rPr>
      </w:pPr>
      <w:r>
        <w:rPr>
          <w:sz w:val="24"/>
          <w:szCs w:val="24"/>
        </w:rPr>
        <w:t xml:space="preserve">The Graphic Syllabus below depicts the learning pathway for the KTM training. The curriculum focuses on the </w:t>
      </w:r>
      <w:r>
        <w:rPr>
          <w:i/>
          <w:sz w:val="24"/>
          <w:szCs w:val="24"/>
        </w:rPr>
        <w:t>who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what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when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where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why</w:t>
      </w:r>
      <w:r>
        <w:rPr>
          <w:sz w:val="24"/>
          <w:szCs w:val="24"/>
        </w:rPr>
        <w:t xml:space="preserve">, and </w:t>
      </w:r>
      <w:r>
        <w:rPr>
          <w:i/>
          <w:sz w:val="24"/>
          <w:szCs w:val="24"/>
        </w:rPr>
        <w:t>how</w:t>
      </w:r>
      <w:r>
        <w:rPr>
          <w:sz w:val="24"/>
          <w:szCs w:val="24"/>
        </w:rPr>
        <w:t xml:space="preserve"> of KTM in health research. </w:t>
      </w:r>
    </w:p>
    <w:p w:rsidR="002D117D" w:rsidRDefault="00521E1E">
      <w:pPr>
        <w:jc w:val="center"/>
        <w:rPr>
          <w:b/>
          <w:sz w:val="24"/>
          <w:szCs w:val="24"/>
        </w:rPr>
        <w:sectPr w:rsidR="002D117D">
          <w:pgSz w:w="12240" w:h="15840"/>
          <w:pgMar w:top="1440" w:right="1440" w:bottom="1440" w:left="1440" w:header="709" w:footer="709" w:gutter="0"/>
          <w:pgNumType w:start="1"/>
          <w:cols w:space="720"/>
        </w:sectPr>
      </w:pPr>
      <w:r>
        <w:rPr>
          <w:noProof/>
          <w:lang w:val="en-US"/>
        </w:rPr>
        <w:drawing>
          <wp:inline distT="0" distB="0" distL="0" distR="0">
            <wp:extent cx="3163444" cy="3265934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l="39908" t="22967" r="24393" b="11513"/>
                    <a:stretch>
                      <a:fillRect/>
                    </a:stretch>
                  </pic:blipFill>
                  <pic:spPr>
                    <a:xfrm>
                      <a:off x="0" y="0"/>
                      <a:ext cx="3163444" cy="32659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D117D" w:rsidRDefault="00521E1E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Detailed Curriculum </w:t>
      </w:r>
    </w:p>
    <w:tbl>
      <w:tblPr>
        <w:tblStyle w:val="a"/>
        <w:tblW w:w="13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722"/>
        <w:gridCol w:w="4111"/>
        <w:gridCol w:w="3717"/>
        <w:gridCol w:w="2340"/>
        <w:gridCol w:w="1350"/>
      </w:tblGrid>
      <w:tr w:rsidR="00E6567C" w:rsidTr="00F418B2">
        <w:trPr>
          <w:tblHeader/>
        </w:trPr>
        <w:tc>
          <w:tcPr>
            <w:tcW w:w="895" w:type="dxa"/>
            <w:shd w:val="clear" w:color="auto" w:fill="D9D9D9"/>
          </w:tcPr>
          <w:p w:rsidR="00E6567C" w:rsidRDefault="00E6567C">
            <w:pPr>
              <w:jc w:val="center"/>
              <w:rPr>
                <w:b/>
              </w:rPr>
            </w:pPr>
            <w:r>
              <w:rPr>
                <w:b/>
              </w:rPr>
              <w:t>Focus Area</w:t>
            </w:r>
          </w:p>
        </w:tc>
        <w:tc>
          <w:tcPr>
            <w:tcW w:w="722" w:type="dxa"/>
            <w:shd w:val="clear" w:color="auto" w:fill="D9D9D9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Topic #</w:t>
            </w:r>
          </w:p>
        </w:tc>
        <w:tc>
          <w:tcPr>
            <w:tcW w:w="4111" w:type="dxa"/>
            <w:shd w:val="clear" w:color="auto" w:fill="D9D9D9"/>
          </w:tcPr>
          <w:p w:rsidR="00E6567C" w:rsidRDefault="00E6567C">
            <w:pPr>
              <w:jc w:val="center"/>
              <w:rPr>
                <w:b/>
              </w:rPr>
            </w:pPr>
            <w:r>
              <w:rPr>
                <w:b/>
              </w:rPr>
              <w:t>Topic</w:t>
            </w:r>
          </w:p>
        </w:tc>
        <w:tc>
          <w:tcPr>
            <w:tcW w:w="3717" w:type="dxa"/>
            <w:shd w:val="clear" w:color="auto" w:fill="D9D9D9"/>
          </w:tcPr>
          <w:p w:rsidR="00E6567C" w:rsidRDefault="00E6567C">
            <w:pPr>
              <w:jc w:val="center"/>
              <w:rPr>
                <w:b/>
              </w:rPr>
            </w:pPr>
            <w:r>
              <w:rPr>
                <w:b/>
              </w:rPr>
              <w:t>Learning Outcomes</w:t>
            </w:r>
          </w:p>
        </w:tc>
        <w:tc>
          <w:tcPr>
            <w:tcW w:w="2340" w:type="dxa"/>
            <w:shd w:val="clear" w:color="auto" w:fill="D9D9D9"/>
          </w:tcPr>
          <w:p w:rsidR="00E6567C" w:rsidRDefault="00E6567C">
            <w:pPr>
              <w:jc w:val="center"/>
              <w:rPr>
                <w:b/>
              </w:rPr>
            </w:pPr>
            <w:r>
              <w:rPr>
                <w:b/>
              </w:rPr>
              <w:t>Delivery Modality</w:t>
            </w:r>
          </w:p>
        </w:tc>
        <w:tc>
          <w:tcPr>
            <w:tcW w:w="1350" w:type="dxa"/>
            <w:shd w:val="clear" w:color="auto" w:fill="D9D9D9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Learning Outcome#</w:t>
            </w:r>
          </w:p>
        </w:tc>
      </w:tr>
      <w:tr w:rsidR="00E6567C" w:rsidTr="00E6567C">
        <w:tc>
          <w:tcPr>
            <w:tcW w:w="895" w:type="dxa"/>
          </w:tcPr>
          <w:p w:rsidR="00E6567C" w:rsidRDefault="00E6567C">
            <w:r>
              <w:t>What</w:t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 xml:space="preserve">KTM in Health Research and Health Care </w:t>
            </w:r>
          </w:p>
          <w:p w:rsidR="00E6567C" w:rsidRDefault="00E6567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Definition </w:t>
            </w:r>
          </w:p>
          <w:p w:rsidR="00E6567C" w:rsidRDefault="00E6567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Why do KTM?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Define KTM </w:t>
            </w:r>
          </w:p>
          <w:p w:rsidR="00E6567C" w:rsidRDefault="00E6567C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Explain the importance of KTM</w:t>
            </w:r>
          </w:p>
        </w:tc>
        <w:tc>
          <w:tcPr>
            <w:tcW w:w="2340" w:type="dxa"/>
          </w:tcPr>
          <w:p w:rsidR="00E6567C" w:rsidRDefault="00E6567C">
            <w:r>
              <w:t>Webinar</w:t>
            </w:r>
          </w:p>
          <w:p w:rsidR="00E6567C" w:rsidRDefault="00E6567C"/>
          <w:p w:rsidR="00E6567C" w:rsidRDefault="00E6567C">
            <w:r>
              <w:t>LMS Discussion</w:t>
            </w:r>
          </w:p>
        </w:tc>
        <w:tc>
          <w:tcPr>
            <w:tcW w:w="1350" w:type="dxa"/>
          </w:tcPr>
          <w:p w:rsidR="00E6567C" w:rsidRDefault="00E6567C" w:rsidP="00F418B2">
            <w:pPr>
              <w:jc w:val="center"/>
            </w:pPr>
            <w:r>
              <w:t>1</w:t>
            </w:r>
          </w:p>
        </w:tc>
      </w:tr>
      <w:tr w:rsidR="00E6567C" w:rsidTr="00E6567C">
        <w:tc>
          <w:tcPr>
            <w:tcW w:w="895" w:type="dxa"/>
          </w:tcPr>
          <w:p w:rsidR="00E6567C" w:rsidRDefault="00E6567C">
            <w:r>
              <w:t xml:space="preserve">Who </w:t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>KTM Stakeholders</w:t>
            </w:r>
          </w:p>
          <w:p w:rsidR="00E6567C" w:rsidRDefault="00E6567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Who are they?</w:t>
            </w:r>
          </w:p>
          <w:p w:rsidR="00E6567C" w:rsidRDefault="00E6567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Stakeholder Needs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</w:rPr>
            </w:pPr>
            <w:r>
              <w:rPr>
                <w:color w:val="000000"/>
              </w:rPr>
              <w:t>Map the assets, decision-making processes, and other factors that shape a system</w:t>
            </w:r>
          </w:p>
          <w:p w:rsidR="00E6567C" w:rsidRDefault="00E6567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cognize potential partners, collaborators, and stakeholders with critical expertise</w:t>
            </w:r>
          </w:p>
          <w:p w:rsidR="00E6567C" w:rsidRDefault="00E6567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Identify and understand stakeholder needs </w:t>
            </w:r>
          </w:p>
        </w:tc>
        <w:tc>
          <w:tcPr>
            <w:tcW w:w="2340" w:type="dxa"/>
          </w:tcPr>
          <w:p w:rsidR="00E6567C" w:rsidRDefault="004E624E">
            <w:r>
              <w:t>Presentation</w:t>
            </w:r>
          </w:p>
          <w:p w:rsidR="00E6567C" w:rsidRDefault="00E6567C"/>
          <w:p w:rsidR="00E6567C" w:rsidRDefault="00E6567C"/>
        </w:tc>
        <w:tc>
          <w:tcPr>
            <w:tcW w:w="1350" w:type="dxa"/>
          </w:tcPr>
          <w:p w:rsidR="00E6567C" w:rsidRDefault="00E6567C" w:rsidP="00F418B2">
            <w:pPr>
              <w:jc w:val="center"/>
            </w:pPr>
            <w:r>
              <w:t>1</w:t>
            </w:r>
          </w:p>
        </w:tc>
      </w:tr>
      <w:tr w:rsidR="00E6567C" w:rsidTr="00E6567C">
        <w:tc>
          <w:tcPr>
            <w:tcW w:w="895" w:type="dxa"/>
          </w:tcPr>
          <w:p w:rsidR="00E6567C" w:rsidRDefault="00E6567C">
            <w:r>
              <w:t>Who</w:t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>Patients</w:t>
            </w:r>
          </w:p>
          <w:p w:rsidR="00E6567C" w:rsidRDefault="00E6567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Patient Oriented Research </w:t>
            </w:r>
          </w:p>
          <w:p w:rsidR="00E6567C" w:rsidRDefault="00E6567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Patient Voices Network </w:t>
            </w:r>
          </w:p>
          <w:p w:rsidR="00E6567C" w:rsidRDefault="00E6567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ReachBC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Define POR. </w:t>
            </w:r>
          </w:p>
          <w:p w:rsidR="00E6567C" w:rsidRDefault="00E6567C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Explain the importance of POR. </w:t>
            </w:r>
          </w:p>
          <w:p w:rsidR="00E6567C" w:rsidRDefault="00E6567C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 xml:space="preserve">Discuss POR resources. </w:t>
            </w:r>
          </w:p>
        </w:tc>
        <w:tc>
          <w:tcPr>
            <w:tcW w:w="2340" w:type="dxa"/>
          </w:tcPr>
          <w:p w:rsidR="00E6567C" w:rsidRDefault="004E624E">
            <w:r>
              <w:t xml:space="preserve">Presentation and </w:t>
            </w:r>
            <w:r w:rsidR="00E6567C">
              <w:t>Panel Session</w:t>
            </w:r>
          </w:p>
        </w:tc>
        <w:tc>
          <w:tcPr>
            <w:tcW w:w="1350" w:type="dxa"/>
          </w:tcPr>
          <w:p w:rsidR="00E6567C" w:rsidRDefault="00E6567C" w:rsidP="00F418B2">
            <w:pPr>
              <w:jc w:val="center"/>
            </w:pPr>
            <w:r>
              <w:t>3</w:t>
            </w:r>
          </w:p>
        </w:tc>
      </w:tr>
      <w:tr w:rsidR="00E6567C" w:rsidTr="00E6567C">
        <w:tc>
          <w:tcPr>
            <w:tcW w:w="895" w:type="dxa"/>
          </w:tcPr>
          <w:p w:rsidR="00E6567C" w:rsidRDefault="00E6567C">
            <w:r>
              <w:t>Who</w:t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 xml:space="preserve">Indigenous Peoples </w:t>
            </w:r>
          </w:p>
          <w:p w:rsidR="00E6567C" w:rsidRDefault="00E6567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History</w:t>
            </w:r>
          </w:p>
          <w:p w:rsidR="00E6567C" w:rsidRDefault="00E6567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Land Acknowledgements</w:t>
            </w:r>
          </w:p>
          <w:p w:rsidR="00E6567C" w:rsidRDefault="00E6567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Cultural Safety &amp; Humility</w:t>
            </w:r>
          </w:p>
          <w:p w:rsidR="00E6567C" w:rsidRDefault="00E6567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Indigenous Research Ethics</w:t>
            </w:r>
          </w:p>
          <w:p w:rsidR="00E6567C" w:rsidRDefault="00E6567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Ownership, Control, Access, Possession)</w:t>
            </w:r>
          </w:p>
          <w:p w:rsidR="00E6567C" w:rsidRDefault="00E6567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Doing research in a “Good Way” </w:t>
            </w:r>
          </w:p>
          <w:p w:rsidR="00E6567C" w:rsidRDefault="00E6567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Indigenous Knowledge Exchange</w:t>
            </w:r>
          </w:p>
          <w:p w:rsidR="00E6567C" w:rsidRDefault="00E6567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Two-Spirit Identity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Understand the history of Indigenous peoples, especially as it relates to health care and health research. </w:t>
            </w:r>
          </w:p>
          <w:p w:rsidR="00E6567C" w:rsidRDefault="00E6567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Increase knowledge, skills, and abilities in providing land acknowledgments. </w:t>
            </w:r>
          </w:p>
          <w:p w:rsidR="00E6567C" w:rsidRDefault="00E6567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Increase knowledge in indigenous research ethics. </w:t>
            </w:r>
          </w:p>
          <w:p w:rsidR="00E6567C" w:rsidRDefault="00E6567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lastRenderedPageBreak/>
              <w:t xml:space="preserve">Increase understanding of Indigenous ways of knowing and knowledge exchange. </w:t>
            </w:r>
          </w:p>
          <w:p w:rsidR="00E6567C" w:rsidRDefault="00E6567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 xml:space="preserve">Increase understanding of Two-Spirit identity in health research. </w:t>
            </w:r>
          </w:p>
        </w:tc>
        <w:tc>
          <w:tcPr>
            <w:tcW w:w="2340" w:type="dxa"/>
          </w:tcPr>
          <w:p w:rsidR="00E6567C" w:rsidRDefault="004E624E">
            <w:r>
              <w:lastRenderedPageBreak/>
              <w:t>Presentation</w:t>
            </w:r>
          </w:p>
          <w:p w:rsidR="00E6567C" w:rsidRDefault="00E6567C"/>
        </w:tc>
        <w:tc>
          <w:tcPr>
            <w:tcW w:w="1350" w:type="dxa"/>
          </w:tcPr>
          <w:p w:rsidR="00E6567C" w:rsidRDefault="00E6567C" w:rsidP="00F418B2">
            <w:pPr>
              <w:jc w:val="center"/>
            </w:pPr>
            <w:r>
              <w:t>2</w:t>
            </w:r>
          </w:p>
        </w:tc>
      </w:tr>
      <w:tr w:rsidR="00E6567C" w:rsidTr="00E6567C">
        <w:tc>
          <w:tcPr>
            <w:tcW w:w="895" w:type="dxa"/>
          </w:tcPr>
          <w:p w:rsidR="00E6567C" w:rsidRDefault="00E6567C">
            <w:r>
              <w:t xml:space="preserve">How </w:t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 xml:space="preserve">KTM Engagement </w:t>
            </w:r>
          </w:p>
          <w:p w:rsidR="00E6567C" w:rsidRDefault="00E6567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IAP2 Framework</w:t>
            </w:r>
          </w:p>
          <w:p w:rsidR="00E6567C" w:rsidRDefault="00E6567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Patient Engagement (Detailed)</w:t>
            </w:r>
          </w:p>
          <w:p w:rsidR="00E6567C" w:rsidRDefault="00E6567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Indigenous Engagement </w:t>
            </w:r>
          </w:p>
          <w:p w:rsidR="00E6567C" w:rsidRDefault="00E6567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 xml:space="preserve">Engaging Knowledge Users 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 xml:space="preserve">Increase knowledge, skills, and attitudes related to engaging KTM stakeholders, especially patients, Indigenous peoples, and knowledge users. </w:t>
            </w:r>
          </w:p>
        </w:tc>
        <w:tc>
          <w:tcPr>
            <w:tcW w:w="2340" w:type="dxa"/>
          </w:tcPr>
          <w:p w:rsidR="00E6567C" w:rsidRDefault="004E624E">
            <w:r>
              <w:t>Presentation</w:t>
            </w:r>
          </w:p>
          <w:p w:rsidR="00E6567C" w:rsidRDefault="00E6567C"/>
        </w:tc>
        <w:tc>
          <w:tcPr>
            <w:tcW w:w="1350" w:type="dxa"/>
          </w:tcPr>
          <w:p w:rsidR="00E6567C" w:rsidRDefault="00E6567C" w:rsidP="00F418B2">
            <w:pPr>
              <w:jc w:val="center"/>
            </w:pPr>
            <w:r>
              <w:t>6</w:t>
            </w:r>
          </w:p>
        </w:tc>
      </w:tr>
      <w:tr w:rsidR="00E6567C" w:rsidTr="00E6567C">
        <w:tc>
          <w:tcPr>
            <w:tcW w:w="895" w:type="dxa"/>
          </w:tcPr>
          <w:p w:rsidR="00E6567C" w:rsidRDefault="00E6567C">
            <w:r>
              <w:t>How</w:t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>KTM Partnership &amp; Collaboration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</w:rPr>
            </w:pPr>
            <w:r>
              <w:rPr>
                <w:color w:val="000000"/>
              </w:rPr>
              <w:t>Develop generative questions that you might ask an existing or potential partner</w:t>
            </w:r>
          </w:p>
          <w:p w:rsidR="00E6567C" w:rsidRDefault="00E6567C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dentify a set of considerations to address when building or maintaining a research partnership</w:t>
            </w:r>
          </w:p>
        </w:tc>
        <w:tc>
          <w:tcPr>
            <w:tcW w:w="2340" w:type="dxa"/>
          </w:tcPr>
          <w:p w:rsidR="00E6567C" w:rsidRDefault="004E624E">
            <w:r>
              <w:t>Presentation and Panel Session</w:t>
            </w:r>
          </w:p>
        </w:tc>
        <w:tc>
          <w:tcPr>
            <w:tcW w:w="1350" w:type="dxa"/>
          </w:tcPr>
          <w:p w:rsidR="00E6567C" w:rsidRDefault="00E6567C" w:rsidP="00F418B2">
            <w:pPr>
              <w:jc w:val="center"/>
            </w:pPr>
            <w:r>
              <w:t>6, 8</w:t>
            </w:r>
          </w:p>
        </w:tc>
      </w:tr>
      <w:tr w:rsidR="00E6567C" w:rsidTr="00E6567C">
        <w:tc>
          <w:tcPr>
            <w:tcW w:w="895" w:type="dxa"/>
          </w:tcPr>
          <w:p w:rsidR="00E6567C" w:rsidRDefault="00E6567C">
            <w:r>
              <w:t>When, Where, How</w:t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>Planning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KTM Plan 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Research Ethics</w:t>
            </w:r>
          </w:p>
          <w:p w:rsidR="00E6567C" w:rsidRDefault="00E6567C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Communication</w:t>
            </w:r>
          </w:p>
          <w:p w:rsidR="00E6567C" w:rsidRDefault="00E6567C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KTM Plan</w:t>
            </w:r>
          </w:p>
          <w:p w:rsidR="00E6567C" w:rsidRDefault="00E6567C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 xml:space="preserve">So What 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Develop a KTM plan.</w:t>
            </w:r>
          </w:p>
          <w:p w:rsidR="00E6567C" w:rsidRDefault="00E6567C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 xml:space="preserve">Prepare a strong research ethics proposal.  </w:t>
            </w:r>
          </w:p>
        </w:tc>
        <w:tc>
          <w:tcPr>
            <w:tcW w:w="2340" w:type="dxa"/>
          </w:tcPr>
          <w:p w:rsidR="00E6567C" w:rsidRDefault="004E624E">
            <w:r>
              <w:t xml:space="preserve">Presentation </w:t>
            </w:r>
            <w:r w:rsidR="00E6567C">
              <w:t xml:space="preserve"> </w:t>
            </w:r>
          </w:p>
        </w:tc>
        <w:tc>
          <w:tcPr>
            <w:tcW w:w="1350" w:type="dxa"/>
          </w:tcPr>
          <w:p w:rsidR="00E6567C" w:rsidRDefault="00E6567C" w:rsidP="00F418B2">
            <w:pPr>
              <w:jc w:val="center"/>
            </w:pPr>
            <w:r>
              <w:t>4</w:t>
            </w:r>
          </w:p>
        </w:tc>
      </w:tr>
      <w:tr w:rsidR="00E6567C" w:rsidTr="00E6567C">
        <w:tc>
          <w:tcPr>
            <w:tcW w:w="895" w:type="dxa"/>
          </w:tcPr>
          <w:p w:rsidR="00E6567C" w:rsidRDefault="00E6567C">
            <w:r>
              <w:t>When, Where, How</w:t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>Communications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Plain Language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Media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Social Media 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Traditional modalities 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lastRenderedPageBreak/>
              <w:t xml:space="preserve">Innovation/Creativity 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Create a concise piece of content to disseminate.</w:t>
            </w:r>
          </w:p>
          <w:p w:rsidR="00E6567C" w:rsidRDefault="00E6567C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</w:rPr>
            </w:pPr>
            <w:r>
              <w:rPr>
                <w:color w:val="000000"/>
              </w:rPr>
              <w:t>Develop a communication strategy for your intended purpose, audience and context.</w:t>
            </w:r>
          </w:p>
          <w:p w:rsidR="00E6567C" w:rsidRDefault="00E6567C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Prepare an effective conference abstract, conference poster and presentation. </w:t>
            </w:r>
          </w:p>
        </w:tc>
        <w:tc>
          <w:tcPr>
            <w:tcW w:w="2340" w:type="dxa"/>
          </w:tcPr>
          <w:p w:rsidR="00E6567C" w:rsidRDefault="004E624E">
            <w:r>
              <w:lastRenderedPageBreak/>
              <w:t>Presentation and Panel Session</w:t>
            </w:r>
          </w:p>
          <w:p w:rsidR="00E6567C" w:rsidRDefault="00E6567C"/>
          <w:p w:rsidR="00E6567C" w:rsidRDefault="00E6567C">
            <w:r>
              <w:t xml:space="preserve">3MT Heat Coaching </w:t>
            </w:r>
          </w:p>
        </w:tc>
        <w:tc>
          <w:tcPr>
            <w:tcW w:w="1350" w:type="dxa"/>
          </w:tcPr>
          <w:p w:rsidR="00E6567C" w:rsidRDefault="00E6567C" w:rsidP="00F418B2">
            <w:pPr>
              <w:jc w:val="center"/>
            </w:pPr>
            <w:r>
              <w:t>5, 7</w:t>
            </w:r>
            <w:r w:rsidR="007B4772">
              <w:t>, 8, 9</w:t>
            </w:r>
            <w:bookmarkStart w:id="1" w:name="_GoBack"/>
            <w:bookmarkEnd w:id="1"/>
          </w:p>
        </w:tc>
      </w:tr>
      <w:tr w:rsidR="00E6567C" w:rsidTr="00E6567C">
        <w:tc>
          <w:tcPr>
            <w:tcW w:w="895" w:type="dxa"/>
          </w:tcPr>
          <w:p w:rsidR="00E6567C" w:rsidRDefault="00E6567C">
            <w:pPr>
              <w:tabs>
                <w:tab w:val="left" w:pos="500"/>
              </w:tabs>
            </w:pPr>
            <w:r>
              <w:t>How</w:t>
            </w:r>
            <w:r>
              <w:tab/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 xml:space="preserve">KTM Evaluation 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 xml:space="preserve">Evaluate a KTM Plan. </w:t>
            </w:r>
          </w:p>
        </w:tc>
        <w:tc>
          <w:tcPr>
            <w:tcW w:w="2340" w:type="dxa"/>
          </w:tcPr>
          <w:p w:rsidR="00E6567C" w:rsidRDefault="00A76E3A">
            <w:r>
              <w:t xml:space="preserve">Presentation </w:t>
            </w:r>
          </w:p>
        </w:tc>
        <w:tc>
          <w:tcPr>
            <w:tcW w:w="1350" w:type="dxa"/>
          </w:tcPr>
          <w:p w:rsidR="00E6567C" w:rsidRDefault="007B4772" w:rsidP="00F418B2">
            <w:pPr>
              <w:jc w:val="center"/>
            </w:pPr>
            <w:r>
              <w:t>5</w:t>
            </w:r>
          </w:p>
        </w:tc>
      </w:tr>
      <w:tr w:rsidR="00E6567C" w:rsidTr="00E6567C">
        <w:tc>
          <w:tcPr>
            <w:tcW w:w="895" w:type="dxa"/>
          </w:tcPr>
          <w:p w:rsidR="00E6567C" w:rsidRDefault="00E6567C">
            <w:r>
              <w:t xml:space="preserve">How </w:t>
            </w:r>
          </w:p>
        </w:tc>
        <w:tc>
          <w:tcPr>
            <w:tcW w:w="722" w:type="dxa"/>
          </w:tcPr>
          <w:p w:rsidR="00E6567C" w:rsidRDefault="00E6567C" w:rsidP="00F418B2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4111" w:type="dxa"/>
          </w:tcPr>
          <w:p w:rsidR="00E6567C" w:rsidRDefault="00E6567C">
            <w:pPr>
              <w:rPr>
                <w:b/>
              </w:rPr>
            </w:pPr>
            <w:r>
              <w:rPr>
                <w:b/>
              </w:rPr>
              <w:t xml:space="preserve">KTM Networking 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Conferences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Public Forums 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LinkedIn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Twitter 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Career Planning</w:t>
            </w:r>
          </w:p>
          <w:p w:rsidR="00E6567C" w:rsidRDefault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Coaching</w:t>
            </w:r>
          </w:p>
          <w:p w:rsidR="00E6567C" w:rsidRDefault="00E6567C" w:rsidP="00E6567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Mentoring</w:t>
            </w:r>
          </w:p>
        </w:tc>
        <w:tc>
          <w:tcPr>
            <w:tcW w:w="3717" w:type="dxa"/>
          </w:tcPr>
          <w:p w:rsidR="00E6567C" w:rsidRDefault="00E6567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 xml:space="preserve">Increase skills in networking with stakeholders. </w:t>
            </w:r>
          </w:p>
        </w:tc>
        <w:tc>
          <w:tcPr>
            <w:tcW w:w="2340" w:type="dxa"/>
          </w:tcPr>
          <w:p w:rsidR="00E6567C" w:rsidRDefault="00E6567C">
            <w:r>
              <w:t>Panel Session</w:t>
            </w:r>
          </w:p>
        </w:tc>
        <w:tc>
          <w:tcPr>
            <w:tcW w:w="1350" w:type="dxa"/>
          </w:tcPr>
          <w:p w:rsidR="00E6567C" w:rsidRDefault="007B4772" w:rsidP="00F418B2">
            <w:pPr>
              <w:jc w:val="center"/>
            </w:pPr>
            <w:r>
              <w:t>7</w:t>
            </w:r>
          </w:p>
        </w:tc>
      </w:tr>
    </w:tbl>
    <w:p w:rsidR="002D117D" w:rsidRDefault="002D117D"/>
    <w:sectPr w:rsidR="002D117D">
      <w:pgSz w:w="15840" w:h="12240" w:orient="landscape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50E1E"/>
    <w:multiLevelType w:val="multilevel"/>
    <w:tmpl w:val="72F824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B81A1D"/>
    <w:multiLevelType w:val="multilevel"/>
    <w:tmpl w:val="0602E4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A7A15E5"/>
    <w:multiLevelType w:val="multilevel"/>
    <w:tmpl w:val="4A6207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FB3A79"/>
    <w:multiLevelType w:val="multilevel"/>
    <w:tmpl w:val="DDBC17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386703"/>
    <w:multiLevelType w:val="multilevel"/>
    <w:tmpl w:val="3BBE6A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BDA28DB"/>
    <w:multiLevelType w:val="multilevel"/>
    <w:tmpl w:val="241815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347ADE"/>
    <w:multiLevelType w:val="multilevel"/>
    <w:tmpl w:val="AF4448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5914454"/>
    <w:multiLevelType w:val="multilevel"/>
    <w:tmpl w:val="07AEE6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6B204C"/>
    <w:multiLevelType w:val="multilevel"/>
    <w:tmpl w:val="689CA4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AA02F4"/>
    <w:multiLevelType w:val="multilevel"/>
    <w:tmpl w:val="F9E8BD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7CA4C37"/>
    <w:multiLevelType w:val="multilevel"/>
    <w:tmpl w:val="2B0A79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C661E22"/>
    <w:multiLevelType w:val="multilevel"/>
    <w:tmpl w:val="72081D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D0D3C3A"/>
    <w:multiLevelType w:val="multilevel"/>
    <w:tmpl w:val="7ABC0D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53471989"/>
    <w:multiLevelType w:val="multilevel"/>
    <w:tmpl w:val="8D0EF0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2DB326C"/>
    <w:multiLevelType w:val="multilevel"/>
    <w:tmpl w:val="31E463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64E4D58"/>
    <w:multiLevelType w:val="multilevel"/>
    <w:tmpl w:val="D0B667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11"/>
  </w:num>
  <w:num w:numId="3">
    <w:abstractNumId w:val="15"/>
  </w:num>
  <w:num w:numId="4">
    <w:abstractNumId w:val="10"/>
  </w:num>
  <w:num w:numId="5">
    <w:abstractNumId w:val="9"/>
  </w:num>
  <w:num w:numId="6">
    <w:abstractNumId w:val="1"/>
  </w:num>
  <w:num w:numId="7">
    <w:abstractNumId w:val="14"/>
  </w:num>
  <w:num w:numId="8">
    <w:abstractNumId w:val="8"/>
  </w:num>
  <w:num w:numId="9">
    <w:abstractNumId w:val="6"/>
  </w:num>
  <w:num w:numId="10">
    <w:abstractNumId w:val="12"/>
  </w:num>
  <w:num w:numId="11">
    <w:abstractNumId w:val="2"/>
  </w:num>
  <w:num w:numId="12">
    <w:abstractNumId w:val="0"/>
  </w:num>
  <w:num w:numId="13">
    <w:abstractNumId w:val="7"/>
  </w:num>
  <w:num w:numId="14">
    <w:abstractNumId w:val="13"/>
  </w:num>
  <w:num w:numId="15">
    <w:abstractNumId w:val="3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17D"/>
    <w:rsid w:val="002D117D"/>
    <w:rsid w:val="004E624E"/>
    <w:rsid w:val="00521E1E"/>
    <w:rsid w:val="007B4772"/>
    <w:rsid w:val="009C4D13"/>
    <w:rsid w:val="00A76E3A"/>
    <w:rsid w:val="00E6567C"/>
    <w:rsid w:val="00F17B66"/>
    <w:rsid w:val="00F418B2"/>
    <w:rsid w:val="00FC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E0F26"/>
  <w15:docId w15:val="{CA84E076-38A7-4030-A606-EFD6D9796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D5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A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0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F8D"/>
  </w:style>
  <w:style w:type="paragraph" w:styleId="Footer">
    <w:name w:val="footer"/>
    <w:basedOn w:val="Normal"/>
    <w:link w:val="FooterChar"/>
    <w:uiPriority w:val="99"/>
    <w:unhideWhenUsed/>
    <w:rsid w:val="006C0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F8D"/>
  </w:style>
  <w:style w:type="character" w:styleId="Hyperlink">
    <w:name w:val="Hyperlink"/>
    <w:basedOn w:val="DefaultParagraphFont"/>
    <w:uiPriority w:val="99"/>
    <w:unhideWhenUsed/>
    <w:rsid w:val="00013C6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5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1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15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A6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4Q2yGSbgeOlVLNkLhRHhmtKNNQ==">AMUW2mX8rYI8Fw/Nta1hnZTefS+6QoSWrrA/YC8QYwe1Yb1E/hPhjnRnnyZBYduM5d4hDdau+8s2Ga/ZnIU4+GPNdSkhHgSNqa5heYgziW5QY6cECgNIax7Ilj7/iW2YFquyRtD06dS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NHA</Company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hawa, Gurprit</dc:creator>
  <cp:lastModifiedBy>Gurprit Randhawa</cp:lastModifiedBy>
  <cp:revision>10</cp:revision>
  <dcterms:created xsi:type="dcterms:W3CDTF">2023-05-11T15:56:00Z</dcterms:created>
  <dcterms:modified xsi:type="dcterms:W3CDTF">2023-05-11T16:10:00Z</dcterms:modified>
</cp:coreProperties>
</file>